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B32A2" w14:textId="26421B31" w:rsidR="00036DDD" w:rsidRPr="00294340" w:rsidRDefault="00C24110" w:rsidP="00A17800">
      <w:pPr>
        <w:widowControl w:val="0"/>
        <w:numPr>
          <w:ilvl w:val="2"/>
          <w:numId w:val="0"/>
        </w:numPr>
        <w:spacing w:line="360" w:lineRule="auto"/>
        <w:jc w:val="center"/>
        <w:outlineLvl w:val="1"/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1"/>
          <w:szCs w:val="21"/>
          <w:lang w:eastAsia="zh-CN"/>
        </w:rPr>
      </w:pPr>
      <w:r w:rsidRPr="00294340"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Table </w:t>
      </w:r>
      <w:r w:rsidR="009F413B" w:rsidRPr="00294340">
        <w:rPr>
          <w:rFonts w:ascii="Times New Roman" w:eastAsia="宋体" w:hAnsi="Times New Roman" w:cs="Times New Roman" w:hint="eastAsia"/>
          <w:b/>
          <w:bCs/>
          <w:color w:val="000000" w:themeColor="text1"/>
          <w:kern w:val="2"/>
          <w:sz w:val="21"/>
          <w:szCs w:val="21"/>
          <w:lang w:eastAsia="zh-CN"/>
        </w:rPr>
        <w:t>S</w:t>
      </w:r>
      <w:r w:rsidR="00020AF3" w:rsidRPr="00294340"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1"/>
          <w:szCs w:val="21"/>
          <w:lang w:eastAsia="zh-CN"/>
        </w:rPr>
        <w:t>1</w:t>
      </w:r>
      <w:r w:rsidRPr="00294340"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 GEO Microarray Chip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7"/>
        <w:gridCol w:w="2893"/>
        <w:gridCol w:w="2892"/>
      </w:tblGrid>
      <w:tr w:rsidR="00294340" w:rsidRPr="00294340" w14:paraId="3B0A5494" w14:textId="68880828" w:rsidTr="00320C42">
        <w:trPr>
          <w:trHeight w:val="371"/>
        </w:trPr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24320" w14:textId="77777777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D17E3" w14:textId="3BDB8AED" w:rsidR="00320C42" w:rsidRPr="00294340" w:rsidRDefault="00F76CEB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GSE7803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FAEEE" w14:textId="3D440CB4" w:rsidR="00320C42" w:rsidRPr="00294340" w:rsidRDefault="00F76CEB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GSE9750</w:t>
            </w:r>
          </w:p>
        </w:tc>
      </w:tr>
      <w:tr w:rsidR="00294340" w:rsidRPr="00294340" w14:paraId="7E2DB3B0" w14:textId="3865EF68" w:rsidTr="00320C42">
        <w:trPr>
          <w:trHeight w:val="371"/>
        </w:trPr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87F0" w14:textId="77777777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latform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53EF" w14:textId="742AC3EA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GPL</w:t>
            </w:r>
            <w:r w:rsidR="00F76CEB"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D64BC" w14:textId="6CBA4270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GPL</w:t>
            </w:r>
            <w:r w:rsidR="00C96DCB"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6</w:t>
            </w:r>
          </w:p>
        </w:tc>
      </w:tr>
      <w:tr w:rsidR="00294340" w:rsidRPr="00294340" w14:paraId="0E9430AC" w14:textId="041BC5B8" w:rsidTr="00320C42">
        <w:trPr>
          <w:trHeight w:val="361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6C29" w14:textId="77777777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928E" w14:textId="11D0E9FA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Homo sapien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90B9" w14:textId="58E30036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Homo sapiens</w:t>
            </w:r>
          </w:p>
        </w:tc>
      </w:tr>
      <w:tr w:rsidR="00294340" w:rsidRPr="00294340" w14:paraId="50DF8184" w14:textId="272104B0" w:rsidTr="00320C42">
        <w:trPr>
          <w:trHeight w:val="361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FD37" w14:textId="77777777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issue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2AED" w14:textId="679BFCD3" w:rsidR="00320C42" w:rsidRPr="00294340" w:rsidRDefault="00F76CEB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ervix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63F6" w14:textId="7F4B1A5D" w:rsidR="00320C42" w:rsidRPr="00294340" w:rsidRDefault="00F76CEB" w:rsidP="00320C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943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ervix</w:t>
            </w:r>
          </w:p>
        </w:tc>
      </w:tr>
      <w:tr w:rsidR="00294340" w:rsidRPr="00294340" w14:paraId="1329E1D3" w14:textId="5EA109E5" w:rsidTr="00320C42">
        <w:trPr>
          <w:trHeight w:val="361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805E" w14:textId="16857F17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Samples in </w:t>
            </w:r>
            <w:r w:rsidR="00F76CEB"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CESC</w:t>
            </w: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A8F6" w14:textId="35929826" w:rsidR="00320C42" w:rsidRPr="00294340" w:rsidRDefault="00F76CEB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81C6" w14:textId="2E2747A3" w:rsidR="00320C42" w:rsidRPr="00294340" w:rsidRDefault="00F76CEB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33</w:t>
            </w:r>
          </w:p>
        </w:tc>
      </w:tr>
      <w:tr w:rsidR="00294340" w:rsidRPr="00294340" w14:paraId="0408B8A6" w14:textId="66DAC435" w:rsidTr="00320C42">
        <w:trPr>
          <w:trHeight w:val="361"/>
        </w:trPr>
        <w:tc>
          <w:tcPr>
            <w:tcW w:w="1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92A40" w14:textId="719E3493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Samples in </w:t>
            </w:r>
            <w:r w:rsidR="00F76CEB"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Normal</w:t>
            </w:r>
            <w:r w:rsidR="00D737D3"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D8734" w14:textId="57275534" w:rsidR="00320C42" w:rsidRPr="00294340" w:rsidRDefault="00F76CEB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vAlign w:val="center"/>
          </w:tcPr>
          <w:p w14:paraId="0B0F1EEF" w14:textId="61416E28" w:rsidR="00320C42" w:rsidRPr="00294340" w:rsidRDefault="00F76CEB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24</w:t>
            </w:r>
          </w:p>
        </w:tc>
      </w:tr>
      <w:tr w:rsidR="00294340" w:rsidRPr="00294340" w14:paraId="14F6FECD" w14:textId="0CE3D798" w:rsidTr="00320C42">
        <w:trPr>
          <w:trHeight w:val="732"/>
        </w:trPr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07B37" w14:textId="77777777" w:rsidR="00320C42" w:rsidRPr="00294340" w:rsidRDefault="00320C42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DDC8" w14:textId="49C67B8A" w:rsidR="00320C42" w:rsidRPr="00294340" w:rsidRDefault="00320C42" w:rsidP="00F76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MID</w:t>
            </w: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：</w:t>
            </w:r>
            <w:r w:rsidR="00F76CEB"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17974957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FD031" w14:textId="68A557D7" w:rsidR="00320C42" w:rsidRPr="00294340" w:rsidRDefault="00F76CEB" w:rsidP="00320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MID</w:t>
            </w:r>
            <w:r w:rsidRPr="00294340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：</w:t>
            </w:r>
            <w:r w:rsidRPr="0029434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18506748</w:t>
            </w:r>
          </w:p>
        </w:tc>
      </w:tr>
    </w:tbl>
    <w:p w14:paraId="3E8E7A77" w14:textId="576CF7E6" w:rsidR="00036DDD" w:rsidRPr="00294340" w:rsidRDefault="00C24110" w:rsidP="00904D34">
      <w:pPr>
        <w:widowControl w:val="0"/>
        <w:spacing w:line="360" w:lineRule="auto"/>
        <w:ind w:firstLine="708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GEO</w:t>
      </w:r>
      <w:r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>，</w:t>
      </w:r>
      <w:r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Gene Expression Omnibus</w:t>
      </w:r>
      <w:r w:rsidR="00EE3B04" w:rsidRPr="00294340">
        <w:rPr>
          <w:rFonts w:ascii="Times New Roman" w:eastAsia="宋体" w:hAnsi="Times New Roman" w:cs="Times New Roman" w:hint="eastAsia"/>
          <w:color w:val="000000" w:themeColor="text1"/>
          <w:sz w:val="21"/>
          <w:szCs w:val="21"/>
          <w:lang w:eastAsia="zh-CN"/>
        </w:rPr>
        <w:t>；</w:t>
      </w:r>
      <w:r w:rsidR="00F76CEB"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>CESC</w:t>
      </w:r>
      <w:r w:rsidR="00F76CEB" w:rsidRPr="00294340">
        <w:rPr>
          <w:rFonts w:ascii="Times New Roman" w:eastAsia="宋体" w:hAnsi="Times New Roman" w:cs="Times New Roman" w:hint="eastAsia"/>
          <w:color w:val="000000" w:themeColor="text1"/>
          <w:sz w:val="21"/>
          <w:szCs w:val="21"/>
          <w:lang w:eastAsia="zh-CN"/>
        </w:rPr>
        <w:t>，</w:t>
      </w:r>
      <w:r w:rsidR="00F76CEB"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 xml:space="preserve">Cervical </w:t>
      </w:r>
      <w:r w:rsidR="00F76CEB" w:rsidRPr="00294340">
        <w:rPr>
          <w:rFonts w:ascii="Times New Roman" w:eastAsia="宋体" w:hAnsi="Times New Roman" w:cs="Times New Roman" w:hint="eastAsia"/>
          <w:color w:val="000000" w:themeColor="text1"/>
          <w:sz w:val="21"/>
          <w:szCs w:val="21"/>
          <w:lang w:eastAsia="zh-CN"/>
        </w:rPr>
        <w:t>E</w:t>
      </w:r>
      <w:r w:rsidR="00F76CEB"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 xml:space="preserve">ndocervical </w:t>
      </w:r>
      <w:r w:rsidR="00F76CEB" w:rsidRPr="00294340">
        <w:rPr>
          <w:rFonts w:ascii="Times New Roman" w:eastAsia="宋体" w:hAnsi="Times New Roman" w:cs="Times New Roman" w:hint="eastAsia"/>
          <w:color w:val="000000" w:themeColor="text1"/>
          <w:sz w:val="21"/>
          <w:szCs w:val="21"/>
          <w:lang w:eastAsia="zh-CN"/>
        </w:rPr>
        <w:t>A</w:t>
      </w:r>
      <w:r w:rsidR="00F76CEB"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 xml:space="preserve">denocarcinoma and </w:t>
      </w:r>
      <w:r w:rsidR="00F76CEB" w:rsidRPr="00294340">
        <w:rPr>
          <w:rFonts w:ascii="Times New Roman" w:eastAsia="宋体" w:hAnsi="Times New Roman" w:cs="Times New Roman" w:hint="eastAsia"/>
          <w:color w:val="000000" w:themeColor="text1"/>
          <w:sz w:val="21"/>
          <w:szCs w:val="21"/>
          <w:lang w:eastAsia="zh-CN"/>
        </w:rPr>
        <w:t>S</w:t>
      </w:r>
      <w:r w:rsidR="00F76CEB"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 xml:space="preserve">quamous </w:t>
      </w:r>
      <w:r w:rsidR="00F76CEB" w:rsidRPr="00294340">
        <w:rPr>
          <w:rFonts w:ascii="Times New Roman" w:eastAsia="宋体" w:hAnsi="Times New Roman" w:cs="Times New Roman" w:hint="eastAsia"/>
          <w:color w:val="000000" w:themeColor="text1"/>
          <w:sz w:val="21"/>
          <w:szCs w:val="21"/>
          <w:lang w:eastAsia="zh-CN"/>
        </w:rPr>
        <w:t>C</w:t>
      </w:r>
      <w:r w:rsidR="00F76CEB"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 xml:space="preserve">ell </w:t>
      </w:r>
      <w:r w:rsidR="00F76CEB" w:rsidRPr="00294340">
        <w:rPr>
          <w:rFonts w:ascii="Times New Roman" w:eastAsia="宋体" w:hAnsi="Times New Roman" w:cs="Times New Roman" w:hint="eastAsia"/>
          <w:color w:val="000000" w:themeColor="text1"/>
          <w:sz w:val="21"/>
          <w:szCs w:val="21"/>
          <w:lang w:eastAsia="zh-CN"/>
        </w:rPr>
        <w:t>C</w:t>
      </w:r>
      <w:r w:rsidR="00F76CEB"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  <w:lang w:eastAsia="zh-CN"/>
        </w:rPr>
        <w:t>arcinoma</w:t>
      </w:r>
      <w:r w:rsidRPr="00294340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。</w:t>
      </w:r>
    </w:p>
    <w:sectPr w:rsidR="00036DDD" w:rsidRPr="00294340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C236C" w14:textId="77777777" w:rsidR="000A11F3" w:rsidRDefault="000A11F3" w:rsidP="00904D34">
      <w:r>
        <w:separator/>
      </w:r>
    </w:p>
  </w:endnote>
  <w:endnote w:type="continuationSeparator" w:id="0">
    <w:p w14:paraId="6A19FEB1" w14:textId="77777777" w:rsidR="000A11F3" w:rsidRDefault="000A11F3" w:rsidP="00904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AD6D7" w14:textId="77777777" w:rsidR="000A11F3" w:rsidRDefault="000A11F3" w:rsidP="00904D34">
      <w:r>
        <w:separator/>
      </w:r>
    </w:p>
  </w:footnote>
  <w:footnote w:type="continuationSeparator" w:id="0">
    <w:p w14:paraId="3E262DA1" w14:textId="77777777" w:rsidR="000A11F3" w:rsidRDefault="000A11F3" w:rsidP="00904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5NzNlNDY0Y2UwNzRkODg3ODFmYmY3NTMxNjBhZTUifQ=="/>
  </w:docVars>
  <w:rsids>
    <w:rsidRoot w:val="00B4379D"/>
    <w:rsid w:val="00020AF3"/>
    <w:rsid w:val="00036527"/>
    <w:rsid w:val="00036DDD"/>
    <w:rsid w:val="00073835"/>
    <w:rsid w:val="000A11F3"/>
    <w:rsid w:val="001379FE"/>
    <w:rsid w:val="001C0A13"/>
    <w:rsid w:val="001D75AB"/>
    <w:rsid w:val="00294340"/>
    <w:rsid w:val="00300A4F"/>
    <w:rsid w:val="00320C42"/>
    <w:rsid w:val="0035500D"/>
    <w:rsid w:val="00362E65"/>
    <w:rsid w:val="003C4C9A"/>
    <w:rsid w:val="003E21AD"/>
    <w:rsid w:val="004158F9"/>
    <w:rsid w:val="00457CF1"/>
    <w:rsid w:val="005412F2"/>
    <w:rsid w:val="00703499"/>
    <w:rsid w:val="00741DDA"/>
    <w:rsid w:val="00747CCE"/>
    <w:rsid w:val="007B3E96"/>
    <w:rsid w:val="008B6AA1"/>
    <w:rsid w:val="008F1F48"/>
    <w:rsid w:val="00901463"/>
    <w:rsid w:val="00904D34"/>
    <w:rsid w:val="00946CB3"/>
    <w:rsid w:val="0095701F"/>
    <w:rsid w:val="009F413B"/>
    <w:rsid w:val="00A17800"/>
    <w:rsid w:val="00A22D41"/>
    <w:rsid w:val="00AD1020"/>
    <w:rsid w:val="00AE18EF"/>
    <w:rsid w:val="00AE1BDD"/>
    <w:rsid w:val="00B3547C"/>
    <w:rsid w:val="00B4379D"/>
    <w:rsid w:val="00BA059F"/>
    <w:rsid w:val="00C24110"/>
    <w:rsid w:val="00C27329"/>
    <w:rsid w:val="00C31EEB"/>
    <w:rsid w:val="00C40BD4"/>
    <w:rsid w:val="00C96DCB"/>
    <w:rsid w:val="00D737D3"/>
    <w:rsid w:val="00ED41E5"/>
    <w:rsid w:val="00EE3B04"/>
    <w:rsid w:val="00F12158"/>
    <w:rsid w:val="00F63B17"/>
    <w:rsid w:val="00F76CEB"/>
    <w:rsid w:val="00FB63E7"/>
    <w:rsid w:val="00FC557F"/>
    <w:rsid w:val="0E596065"/>
    <w:rsid w:val="0F6913A3"/>
    <w:rsid w:val="30341073"/>
    <w:rsid w:val="42E40C08"/>
    <w:rsid w:val="53333B91"/>
    <w:rsid w:val="7801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B60AF5"/>
  <w14:defaultImageDpi w14:val="330"/>
  <w15:docId w15:val="{6E6B504F-EA3B-44B6-8292-DB24C91B2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904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04D34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904D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04D34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styleId="aa">
    <w:name w:val="Hyperlink"/>
    <w:basedOn w:val="a0"/>
    <w:uiPriority w:val="99"/>
    <w:semiHidden/>
    <w:unhideWhenUsed/>
    <w:rsid w:val="00741D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55800158</dc:creator>
  <cp:lastModifiedBy>艾宜岑</cp:lastModifiedBy>
  <cp:revision>28</cp:revision>
  <dcterms:created xsi:type="dcterms:W3CDTF">2017-02-28T11:18:00Z</dcterms:created>
  <dcterms:modified xsi:type="dcterms:W3CDTF">2023-11-2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DF3716941094F3F8507C9C789907EA3</vt:lpwstr>
  </property>
</Properties>
</file>